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F1FE" w14:textId="3B4BF054" w:rsidR="00083A5C" w:rsidRDefault="009E17BC">
      <w:pPr>
        <w:rPr>
          <w:b/>
          <w:bCs/>
        </w:rPr>
      </w:pPr>
      <w:r>
        <w:rPr>
          <w:b/>
          <w:bCs/>
        </w:rPr>
        <w:t>S1</w:t>
      </w:r>
      <w:r w:rsidR="00C933F6">
        <w:rPr>
          <w:b/>
          <w:bCs/>
        </w:rPr>
        <w:t xml:space="preserve"> Checklist.</w:t>
      </w:r>
      <w:r>
        <w:rPr>
          <w:b/>
          <w:bCs/>
        </w:rPr>
        <w:t xml:space="preserve"> </w:t>
      </w:r>
      <w:r w:rsidR="00F61CD5">
        <w:rPr>
          <w:b/>
          <w:bCs/>
        </w:rPr>
        <w:t>STROBE reporting checklist</w:t>
      </w:r>
      <w:r w:rsidR="00CF530B">
        <w:rPr>
          <w:b/>
          <w:bCs/>
        </w:rPr>
        <w:t xml:space="preserve"> for cross sectional studies</w:t>
      </w:r>
    </w:p>
    <w:p w14:paraId="2B01707C" w14:textId="4F854AC3" w:rsidR="00CF530B" w:rsidRPr="00CE4480" w:rsidRDefault="00CF530B" w:rsidP="00CF530B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6"/>
        <w:gridCol w:w="692"/>
        <w:gridCol w:w="5665"/>
        <w:gridCol w:w="877"/>
      </w:tblGrid>
      <w:tr w:rsidR="00CF530B" w:rsidRPr="0022554A" w14:paraId="1838AD3B" w14:textId="77777777" w:rsidTr="009253EC">
        <w:tc>
          <w:tcPr>
            <w:tcW w:w="0" w:type="auto"/>
          </w:tcPr>
          <w:p w14:paraId="7144FCA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E9D173C" w14:textId="77777777" w:rsidR="00CF530B" w:rsidRPr="0022554A" w:rsidRDefault="00CF530B" w:rsidP="009253E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915C25" w14:textId="77777777" w:rsidR="00CF530B" w:rsidRPr="0022554A" w:rsidRDefault="00CF530B" w:rsidP="009253E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88E151" w14:textId="77777777" w:rsidR="00CF530B" w:rsidRPr="0022554A" w:rsidRDefault="00CF530B" w:rsidP="009253E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CF530B" w:rsidRPr="0022554A" w14:paraId="1B60DC3D" w14:textId="77777777" w:rsidTr="009253EC">
        <w:tc>
          <w:tcPr>
            <w:tcW w:w="0" w:type="auto"/>
            <w:vMerge w:val="restart"/>
          </w:tcPr>
          <w:p w14:paraId="515A6AE0" w14:textId="77777777" w:rsidR="00CF530B" w:rsidRPr="002602FB" w:rsidRDefault="00CF530B" w:rsidP="009253E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4C3074B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FB7BA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35A03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F530B" w:rsidRPr="0022554A" w14:paraId="16FA55CD" w14:textId="77777777" w:rsidTr="009253EC">
        <w:tc>
          <w:tcPr>
            <w:tcW w:w="0" w:type="auto"/>
            <w:vMerge/>
          </w:tcPr>
          <w:p w14:paraId="6DEDDE03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96AFF5E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D390BD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4897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CF530B" w:rsidRPr="0022554A" w14:paraId="3479DD2E" w14:textId="77777777" w:rsidTr="009253EC">
        <w:tc>
          <w:tcPr>
            <w:tcW w:w="0" w:type="auto"/>
            <w:gridSpan w:val="4"/>
          </w:tcPr>
          <w:p w14:paraId="1CBA5C76" w14:textId="77777777" w:rsidR="00CF530B" w:rsidRPr="0022554A" w:rsidRDefault="00CF530B" w:rsidP="009253E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F530B" w:rsidRPr="0022554A" w14:paraId="7C961BB0" w14:textId="77777777" w:rsidTr="009253EC">
        <w:tc>
          <w:tcPr>
            <w:tcW w:w="0" w:type="auto"/>
          </w:tcPr>
          <w:p w14:paraId="4226FE09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CEC6E51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510B77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1BFC0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CF530B" w:rsidRPr="0022554A" w14:paraId="38E31CBC" w14:textId="77777777" w:rsidTr="009253EC">
        <w:tc>
          <w:tcPr>
            <w:tcW w:w="0" w:type="auto"/>
          </w:tcPr>
          <w:p w14:paraId="25B12135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753A1E2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76145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76B7C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F530B" w:rsidRPr="0022554A" w14:paraId="47BAF2D4" w14:textId="77777777" w:rsidTr="009253EC">
        <w:tc>
          <w:tcPr>
            <w:tcW w:w="0" w:type="auto"/>
            <w:gridSpan w:val="4"/>
          </w:tcPr>
          <w:p w14:paraId="7BD223F9" w14:textId="77777777" w:rsidR="00CF530B" w:rsidRPr="0022554A" w:rsidRDefault="00CF530B" w:rsidP="009253E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F530B" w:rsidRPr="0022554A" w14:paraId="249737CA" w14:textId="77777777" w:rsidTr="009253EC">
        <w:tc>
          <w:tcPr>
            <w:tcW w:w="0" w:type="auto"/>
          </w:tcPr>
          <w:p w14:paraId="6A029417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FF837D4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82BB6B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CFE5E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F530B" w:rsidRPr="0022554A" w14:paraId="018B01FC" w14:textId="77777777" w:rsidTr="009253EC">
        <w:tc>
          <w:tcPr>
            <w:tcW w:w="0" w:type="auto"/>
          </w:tcPr>
          <w:p w14:paraId="5843F97A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2C6A6E5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D766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45E1A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bookmarkEnd w:id="25"/>
      <w:bookmarkEnd w:id="26"/>
      <w:tr w:rsidR="00CF530B" w:rsidRPr="0022554A" w14:paraId="7246E6C3" w14:textId="77777777" w:rsidTr="009253EC">
        <w:tc>
          <w:tcPr>
            <w:tcW w:w="0" w:type="auto"/>
          </w:tcPr>
          <w:p w14:paraId="4CD7E1CF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0FEA40F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E89AEF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C813D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CF530B" w:rsidRPr="0022554A" w14:paraId="75CC0C97" w14:textId="77777777" w:rsidTr="009253EC">
        <w:tc>
          <w:tcPr>
            <w:tcW w:w="0" w:type="auto"/>
          </w:tcPr>
          <w:p w14:paraId="250FAC5F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55470C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77924D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49885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CF530B" w:rsidRPr="0022554A" w14:paraId="70D4DC81" w14:textId="77777777" w:rsidTr="009253EC">
        <w:trPr>
          <w:trHeight w:val="294"/>
        </w:trPr>
        <w:tc>
          <w:tcPr>
            <w:tcW w:w="0" w:type="auto"/>
          </w:tcPr>
          <w:p w14:paraId="300BFABC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69EDE21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BC7E0B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C2E9C" w14:textId="77777777" w:rsidR="00CF530B" w:rsidRPr="00293BB9" w:rsidRDefault="00CF530B" w:rsidP="009253EC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,6</w:t>
            </w:r>
          </w:p>
        </w:tc>
      </w:tr>
      <w:tr w:rsidR="00CF530B" w:rsidRPr="0022554A" w14:paraId="6FCD5A76" w14:textId="77777777" w:rsidTr="009253EC">
        <w:tc>
          <w:tcPr>
            <w:tcW w:w="0" w:type="auto"/>
          </w:tcPr>
          <w:p w14:paraId="311C25CB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FE2AA00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A07FE4" w14:textId="77777777" w:rsidR="00CF530B" w:rsidRPr="0022554A" w:rsidRDefault="00CF530B" w:rsidP="009253E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72905" w14:textId="77777777" w:rsidR="00CF530B" w:rsidRPr="0022554A" w:rsidRDefault="00CF530B" w:rsidP="009253E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CF530B" w:rsidRPr="0022554A" w14:paraId="7029AAED" w14:textId="77777777" w:rsidTr="009253EC">
        <w:tc>
          <w:tcPr>
            <w:tcW w:w="0" w:type="auto"/>
          </w:tcPr>
          <w:p w14:paraId="3414632B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D2D3DAB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A382D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E608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 Fig 1</w:t>
            </w:r>
          </w:p>
        </w:tc>
      </w:tr>
      <w:tr w:rsidR="00CF530B" w:rsidRPr="0022554A" w14:paraId="38ADFDC7" w14:textId="77777777" w:rsidTr="009253EC">
        <w:tc>
          <w:tcPr>
            <w:tcW w:w="0" w:type="auto"/>
          </w:tcPr>
          <w:p w14:paraId="098F336C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5B46A4F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F3BC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439E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CF530B" w:rsidRPr="0022554A" w14:paraId="1ADFFE45" w14:textId="77777777" w:rsidTr="009253EC">
        <w:tc>
          <w:tcPr>
            <w:tcW w:w="0" w:type="auto"/>
            <w:vMerge w:val="restart"/>
          </w:tcPr>
          <w:p w14:paraId="05ED913D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5E991C1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893C41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96AB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2EFCCDA2" w14:textId="77777777" w:rsidTr="009253EC">
        <w:tc>
          <w:tcPr>
            <w:tcW w:w="0" w:type="auto"/>
            <w:vMerge/>
          </w:tcPr>
          <w:p w14:paraId="1E2A6659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BA5308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43C731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D915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6512E1CC" w14:textId="77777777" w:rsidTr="009253EC">
        <w:tc>
          <w:tcPr>
            <w:tcW w:w="0" w:type="auto"/>
            <w:vMerge/>
          </w:tcPr>
          <w:p w14:paraId="33698756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279ACA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E18EA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9C26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72EFC7A0" w14:textId="77777777" w:rsidTr="009253EC">
        <w:tc>
          <w:tcPr>
            <w:tcW w:w="0" w:type="auto"/>
            <w:vMerge/>
          </w:tcPr>
          <w:p w14:paraId="206D31CB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81BF4B1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86E9C5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2D845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5D034551" w14:textId="77777777" w:rsidTr="009253EC">
        <w:tc>
          <w:tcPr>
            <w:tcW w:w="0" w:type="auto"/>
            <w:vMerge/>
          </w:tcPr>
          <w:p w14:paraId="73CA28ED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D910A34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413B5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8E5943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16746A48" w14:textId="77777777" w:rsidTr="009253EC">
        <w:tc>
          <w:tcPr>
            <w:tcW w:w="0" w:type="auto"/>
            <w:gridSpan w:val="4"/>
          </w:tcPr>
          <w:p w14:paraId="6187166E" w14:textId="77777777" w:rsidR="00CF530B" w:rsidRPr="0022554A" w:rsidRDefault="00CF530B" w:rsidP="009253E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CF530B" w:rsidRPr="0022554A" w14:paraId="6EC47DB8" w14:textId="77777777" w:rsidTr="009253EC">
        <w:tc>
          <w:tcPr>
            <w:tcW w:w="0" w:type="auto"/>
            <w:vMerge w:val="restart"/>
          </w:tcPr>
          <w:p w14:paraId="0B1E0A5A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A7FC90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50036F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A096C3" w14:textId="77777777" w:rsidR="00CF530B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41885743" w14:textId="77777777" w:rsidTr="009253EC">
        <w:tc>
          <w:tcPr>
            <w:tcW w:w="0" w:type="auto"/>
            <w:vMerge/>
          </w:tcPr>
          <w:p w14:paraId="0317F59B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935F53A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D9B93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6174A" w14:textId="77777777" w:rsidR="00CF530B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1E682ADE" w14:textId="77777777" w:rsidTr="009253EC">
        <w:tc>
          <w:tcPr>
            <w:tcW w:w="0" w:type="auto"/>
            <w:vMerge/>
          </w:tcPr>
          <w:p w14:paraId="268875F7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C22494A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627D71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31E90" w14:textId="77777777" w:rsidR="00CF530B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CF530B" w:rsidRPr="0022554A" w14:paraId="67295F88" w14:textId="77777777" w:rsidTr="009253EC">
        <w:tc>
          <w:tcPr>
            <w:tcW w:w="0" w:type="auto"/>
            <w:vMerge w:val="restart"/>
          </w:tcPr>
          <w:p w14:paraId="1D41551A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E6A80BD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D9B8A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D274B" w14:textId="77777777" w:rsidR="00CF530B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F530B" w:rsidRPr="0022554A" w14:paraId="5107019A" w14:textId="77777777" w:rsidTr="009253EC">
        <w:tc>
          <w:tcPr>
            <w:tcW w:w="0" w:type="auto"/>
            <w:vMerge/>
          </w:tcPr>
          <w:p w14:paraId="3942C4D7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1863D2D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E5D5B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4BCAC" w14:textId="77777777" w:rsidR="00CF530B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01CEC2A6" w14:textId="77777777" w:rsidTr="009253EC">
        <w:trPr>
          <w:trHeight w:val="295"/>
        </w:trPr>
        <w:tc>
          <w:tcPr>
            <w:tcW w:w="0" w:type="auto"/>
          </w:tcPr>
          <w:p w14:paraId="14D5592C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7CAB9DC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4914B3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BE07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1, 2, 3</w:t>
            </w:r>
          </w:p>
        </w:tc>
      </w:tr>
      <w:tr w:rsidR="00CF530B" w:rsidRPr="0022554A" w14:paraId="30588889" w14:textId="77777777" w:rsidTr="009253EC">
        <w:tc>
          <w:tcPr>
            <w:tcW w:w="0" w:type="auto"/>
            <w:vMerge w:val="restart"/>
          </w:tcPr>
          <w:p w14:paraId="740DFB1F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5767C38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C51F22" w14:textId="77777777" w:rsidR="00CF530B" w:rsidRPr="006149D3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83651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49C44C6C" w14:textId="77777777" w:rsidTr="009253EC">
        <w:tc>
          <w:tcPr>
            <w:tcW w:w="0" w:type="auto"/>
            <w:vMerge/>
          </w:tcPr>
          <w:p w14:paraId="4F7AB1B5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100409A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BB113C" w14:textId="77777777" w:rsidR="00CF530B" w:rsidRPr="006149D3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11AF7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18FDDD1A" w14:textId="77777777" w:rsidTr="009253E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B4AB25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167119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FDB0F0" w14:textId="77777777" w:rsidR="00CF530B" w:rsidRPr="006149D3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79AD6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23F2E977" w14:textId="77777777" w:rsidTr="009253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7E704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6639C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4BBC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E52FF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530B" w:rsidRPr="0022554A" w14:paraId="64D9C2AA" w14:textId="77777777" w:rsidTr="009253E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8F33234" w14:textId="77777777" w:rsidR="00CF530B" w:rsidRPr="0022554A" w:rsidRDefault="00CF530B" w:rsidP="009253E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CF530B" w:rsidRPr="0022554A" w14:paraId="249B9831" w14:textId="77777777" w:rsidTr="009253EC">
        <w:tc>
          <w:tcPr>
            <w:tcW w:w="0" w:type="auto"/>
          </w:tcPr>
          <w:p w14:paraId="110DE26E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CB4544D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12EC9C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0BDFF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CF530B" w:rsidRPr="0022554A" w14:paraId="401983B7" w14:textId="77777777" w:rsidTr="009253EC">
        <w:tc>
          <w:tcPr>
            <w:tcW w:w="0" w:type="auto"/>
          </w:tcPr>
          <w:p w14:paraId="002A4FA5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23E1720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0A0A9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44C3D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CF530B" w:rsidRPr="0022554A" w14:paraId="6F3B3E71" w14:textId="77777777" w:rsidTr="009253EC">
        <w:tc>
          <w:tcPr>
            <w:tcW w:w="0" w:type="auto"/>
          </w:tcPr>
          <w:p w14:paraId="2DDEEC4E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C1C4A98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66966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446C2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CF530B" w:rsidRPr="0022554A" w14:paraId="33AF7534" w14:textId="77777777" w:rsidTr="009253EC">
        <w:tc>
          <w:tcPr>
            <w:tcW w:w="0" w:type="auto"/>
          </w:tcPr>
          <w:p w14:paraId="4ED75735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639644C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C97B7E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38058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CF530B" w:rsidRPr="0022554A" w14:paraId="6A32D377" w14:textId="77777777" w:rsidTr="009253E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D301F6F" w14:textId="77777777" w:rsidR="00CF530B" w:rsidRPr="0022554A" w:rsidRDefault="00CF530B" w:rsidP="009253E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CF530B" w:rsidRPr="0022554A" w14:paraId="3CC84945" w14:textId="77777777" w:rsidTr="009253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77D08" w14:textId="77777777" w:rsidR="00CF530B" w:rsidRPr="0022554A" w:rsidRDefault="00CF530B" w:rsidP="009253E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47EF6" w14:textId="77777777" w:rsidR="00CF530B" w:rsidRPr="0022554A" w:rsidRDefault="00CF530B" w:rsidP="009253E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78226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8E364" w14:textId="77777777" w:rsidR="00CF530B" w:rsidRPr="0022554A" w:rsidRDefault="00CF530B" w:rsidP="009253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2"/>
      <w:bookmarkEnd w:id="93"/>
    </w:tbl>
    <w:p w14:paraId="6AAFC304" w14:textId="77777777" w:rsidR="00CF530B" w:rsidRDefault="00CF530B" w:rsidP="00CF530B">
      <w:pPr>
        <w:pStyle w:val="TableNote"/>
        <w:tabs>
          <w:tab w:val="left" w:pos="5400"/>
        </w:tabs>
        <w:rPr>
          <w:bCs/>
          <w:sz w:val="20"/>
        </w:rPr>
      </w:pPr>
    </w:p>
    <w:p w14:paraId="0422180D" w14:textId="49A71D91" w:rsidR="00CF530B" w:rsidRPr="0022554A" w:rsidRDefault="00CF530B" w:rsidP="00CF530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CF530B" w:rsidRPr="0022554A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71810" w14:textId="77777777" w:rsidR="00EB5D23" w:rsidRDefault="00EB5D23" w:rsidP="001B2D86">
      <w:r>
        <w:separator/>
      </w:r>
    </w:p>
  </w:endnote>
  <w:endnote w:type="continuationSeparator" w:id="0">
    <w:p w14:paraId="45084E19" w14:textId="77777777" w:rsidR="00EB5D23" w:rsidRDefault="00EB5D23" w:rsidP="001B2D86">
      <w:r>
        <w:continuationSeparator/>
      </w:r>
    </w:p>
  </w:endnote>
  <w:endnote w:type="continuationNotice" w:id="1">
    <w:p w14:paraId="6B89E06F" w14:textId="77777777" w:rsidR="00EB5D23" w:rsidRDefault="00EB5D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888A3" w14:textId="77777777" w:rsidR="00EB5D23" w:rsidRDefault="00EB5D23" w:rsidP="001B2D86">
      <w:r>
        <w:separator/>
      </w:r>
    </w:p>
  </w:footnote>
  <w:footnote w:type="continuationSeparator" w:id="0">
    <w:p w14:paraId="172323A3" w14:textId="77777777" w:rsidR="00EB5D23" w:rsidRDefault="00EB5D23" w:rsidP="001B2D86">
      <w:r>
        <w:continuationSeparator/>
      </w:r>
    </w:p>
  </w:footnote>
  <w:footnote w:type="continuationNotice" w:id="1">
    <w:p w14:paraId="347ADFD5" w14:textId="77777777" w:rsidR="00EB5D23" w:rsidRDefault="00EB5D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3053367"/>
      <w:docPartObj>
        <w:docPartGallery w:val="Page Numbers (Top of Page)"/>
        <w:docPartUnique/>
      </w:docPartObj>
    </w:sdtPr>
    <w:sdtContent>
      <w:p w14:paraId="0E69D75F" w14:textId="53CB60BE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7A31F" w14:textId="77777777" w:rsidR="001B2D86" w:rsidRDefault="001B2D86" w:rsidP="001B2D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096704"/>
      <w:docPartObj>
        <w:docPartGallery w:val="Page Numbers (Top of Page)"/>
        <w:docPartUnique/>
      </w:docPartObj>
    </w:sdtPr>
    <w:sdtContent>
      <w:p w14:paraId="0DFE0D66" w14:textId="4163D796" w:rsidR="001B2D86" w:rsidRDefault="001B2D86" w:rsidP="009318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A355D" w14:textId="77777777" w:rsidR="001B2D86" w:rsidRDefault="001B2D86" w:rsidP="001B2D8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01"/>
    <w:rsid w:val="00022B89"/>
    <w:rsid w:val="000248E0"/>
    <w:rsid w:val="00083A5C"/>
    <w:rsid w:val="000C33D2"/>
    <w:rsid w:val="000D2DB4"/>
    <w:rsid w:val="000D7DB2"/>
    <w:rsid w:val="00112C8B"/>
    <w:rsid w:val="00162C15"/>
    <w:rsid w:val="00195AB6"/>
    <w:rsid w:val="001B2D86"/>
    <w:rsid w:val="001E3140"/>
    <w:rsid w:val="00214E3B"/>
    <w:rsid w:val="002332E1"/>
    <w:rsid w:val="002404A5"/>
    <w:rsid w:val="00287E3C"/>
    <w:rsid w:val="002B109B"/>
    <w:rsid w:val="0034090C"/>
    <w:rsid w:val="00344FB3"/>
    <w:rsid w:val="0038258C"/>
    <w:rsid w:val="003854C3"/>
    <w:rsid w:val="003F364D"/>
    <w:rsid w:val="004600D9"/>
    <w:rsid w:val="00460719"/>
    <w:rsid w:val="00475B24"/>
    <w:rsid w:val="004C3EC7"/>
    <w:rsid w:val="004D2756"/>
    <w:rsid w:val="004E482A"/>
    <w:rsid w:val="00502B8D"/>
    <w:rsid w:val="00504367"/>
    <w:rsid w:val="00517425"/>
    <w:rsid w:val="005A3901"/>
    <w:rsid w:val="0062664F"/>
    <w:rsid w:val="00652F4A"/>
    <w:rsid w:val="00693B23"/>
    <w:rsid w:val="007179BA"/>
    <w:rsid w:val="00764DE6"/>
    <w:rsid w:val="007706F6"/>
    <w:rsid w:val="00787264"/>
    <w:rsid w:val="00795E40"/>
    <w:rsid w:val="0079671D"/>
    <w:rsid w:val="007C74CD"/>
    <w:rsid w:val="007D39F0"/>
    <w:rsid w:val="00812FAB"/>
    <w:rsid w:val="008D4821"/>
    <w:rsid w:val="008D623C"/>
    <w:rsid w:val="00924C4B"/>
    <w:rsid w:val="00972690"/>
    <w:rsid w:val="0097479B"/>
    <w:rsid w:val="0098115B"/>
    <w:rsid w:val="009C2446"/>
    <w:rsid w:val="009D01D5"/>
    <w:rsid w:val="009E17BC"/>
    <w:rsid w:val="009E4C91"/>
    <w:rsid w:val="00A24069"/>
    <w:rsid w:val="00A614AB"/>
    <w:rsid w:val="00A7420D"/>
    <w:rsid w:val="00AE3C9D"/>
    <w:rsid w:val="00B60526"/>
    <w:rsid w:val="00B72387"/>
    <w:rsid w:val="00BD2138"/>
    <w:rsid w:val="00BD2413"/>
    <w:rsid w:val="00BF55F4"/>
    <w:rsid w:val="00C8152E"/>
    <w:rsid w:val="00C8361A"/>
    <w:rsid w:val="00C933F6"/>
    <w:rsid w:val="00CA0D28"/>
    <w:rsid w:val="00CC272D"/>
    <w:rsid w:val="00CC7F0B"/>
    <w:rsid w:val="00CF530B"/>
    <w:rsid w:val="00D2026B"/>
    <w:rsid w:val="00D61B92"/>
    <w:rsid w:val="00D946CB"/>
    <w:rsid w:val="00DF1C17"/>
    <w:rsid w:val="00EB5D23"/>
    <w:rsid w:val="00F22130"/>
    <w:rsid w:val="00F43A29"/>
    <w:rsid w:val="00F61CD5"/>
    <w:rsid w:val="00F7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01BB2"/>
  <w15:chartTrackingRefBased/>
  <w15:docId w15:val="{FD5676ED-13D3-8A4A-959F-77E61F13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86"/>
  </w:style>
  <w:style w:type="character" w:styleId="PageNumber">
    <w:name w:val="page number"/>
    <w:basedOn w:val="DefaultParagraphFont"/>
    <w:uiPriority w:val="99"/>
    <w:semiHidden/>
    <w:unhideWhenUsed/>
    <w:rsid w:val="001B2D86"/>
  </w:style>
  <w:style w:type="paragraph" w:customStyle="1" w:styleId="TableNote">
    <w:name w:val="TableNot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CF530B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F530B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530B"/>
  </w:style>
  <w:style w:type="paragraph" w:styleId="Footer">
    <w:name w:val="footer"/>
    <w:basedOn w:val="Normal"/>
    <w:link w:val="FooterChar"/>
    <w:uiPriority w:val="99"/>
    <w:semiHidden/>
    <w:unhideWhenUsed/>
    <w:rsid w:val="003854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5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Grundy</dc:creator>
  <cp:keywords/>
  <dc:description/>
  <cp:lastModifiedBy>Dana Hart</cp:lastModifiedBy>
  <cp:revision>18</cp:revision>
  <dcterms:created xsi:type="dcterms:W3CDTF">2022-07-18T20:17:00Z</dcterms:created>
  <dcterms:modified xsi:type="dcterms:W3CDTF">2022-12-14T15:48:00Z</dcterms:modified>
</cp:coreProperties>
</file>